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?><Relationships xmlns="http://schemas.openxmlformats.org/package/2006/relationships"><Relationship Target="word/document.xml" Id="pkgRId0" Type="http://schemas.openxmlformats.org/officeDocument/2006/relationships/officeDocument"/></Relationships>
</file>

<file path=word/document.xml><?xml version="1.0" encoding="utf-8"?>
<w:document xmlns:w="http://schemas.openxmlformats.org/wordprocessingml/2006/main">
  <w:body>
    <w:p>
      <w:pPr>
        <w:tabs>
          <w:tab w:val="left" w:pos="1260" w:leader="none"/>
          <w:tab w:val="left" w:pos="2250" w:leader="none"/>
        </w:tabs>
        <w:spacing w:before="0" w:after="200" w:line="276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8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8"/>
          <w:shd w:fill="auto" w:val="clear"/>
        </w:rPr>
        <w:t xml:space="preserve">SUPPLEMENTARY TABLE 2  – Shows haplotypic associations of  chromosome 6 markers</w:t>
      </w:r>
    </w:p>
    <w:p>
      <w:pPr>
        <w:tabs>
          <w:tab w:val="left" w:pos="1260" w:leader="none"/>
          <w:tab w:val="left" w:pos="2250" w:leader="none"/>
        </w:tabs>
        <w:spacing w:before="0" w:after="200" w:line="276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8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8"/>
          <w:shd w:fill="auto" w:val="clear"/>
        </w:rPr>
        <w:t xml:space="preserve"> obtained using PLINK </w:t>
      </w: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tbl>
      <w:tblPr/>
      <w:tblGrid>
        <w:gridCol w:w="6420"/>
        <w:gridCol w:w="1173"/>
        <w:gridCol w:w="960"/>
        <w:gridCol w:w="960"/>
        <w:gridCol w:w="960"/>
        <w:gridCol w:w="960"/>
      </w:tblGrid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SNPSs</w:t>
            </w:r>
          </w:p>
        </w:tc>
        <w:tc>
          <w:tcPr>
            <w:tcW w:w="117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HAPLOTYPE</w:t>
            </w:r>
          </w:p>
        </w:tc>
        <w:tc>
          <w:tcPr>
            <w:tcW w:w="96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F_A</w:t>
            </w:r>
          </w:p>
        </w:tc>
        <w:tc>
          <w:tcPr>
            <w:tcW w:w="96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F_U</w:t>
            </w:r>
          </w:p>
        </w:tc>
        <w:tc>
          <w:tcPr>
            <w:tcW w:w="96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CHISQ</w:t>
            </w:r>
          </w:p>
        </w:tc>
        <w:tc>
          <w:tcPr>
            <w:tcW w:w="96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P (df1)</w:t>
            </w:r>
          </w:p>
        </w:tc>
      </w:tr>
      <w:tr>
        <w:trPr>
          <w:trHeight w:val="210" w:hRule="auto"/>
          <w:jc w:val="left"/>
        </w:trPr>
        <w:tc>
          <w:tcPr>
            <w:tcW w:w="11433" w:type="dxa"/>
            <w:gridSpan w:val="6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18"/>
                <w:shd w:fill="auto" w:val="clear"/>
              </w:rPr>
              <w:t xml:space="preserve">2 SNP window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6932590-rs3800318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TA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78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75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4.83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0.03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377763-rs9273012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GA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46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49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4.39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0.04</w:t>
            </w:r>
          </w:p>
        </w:tc>
      </w:tr>
      <w:tr>
        <w:trPr>
          <w:trHeight w:val="210" w:hRule="auto"/>
          <w:jc w:val="left"/>
        </w:trPr>
        <w:tc>
          <w:tcPr>
            <w:tcW w:w="11433" w:type="dxa"/>
            <w:gridSpan w:val="6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18"/>
                <w:shd w:fill="auto" w:val="clear"/>
              </w:rPr>
              <w:t xml:space="preserve">3 SNP window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3800307-rs6932590-rs3800318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TTA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79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76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5.32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0.02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6932590-rs3800318-rs3130375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CAC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8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10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4.17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0.04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6932590-rs3800318-rs3130375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TAC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79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76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5.17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0.02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2071278-rs377763-rs9273012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TGA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43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46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4.15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0.04</w:t>
            </w:r>
          </w:p>
        </w:tc>
      </w:tr>
      <w:tr>
        <w:trPr>
          <w:trHeight w:val="210" w:hRule="auto"/>
          <w:jc w:val="left"/>
        </w:trPr>
        <w:tc>
          <w:tcPr>
            <w:tcW w:w="11433" w:type="dxa"/>
            <w:gridSpan w:val="6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18"/>
                <w:shd w:fill="auto" w:val="clear"/>
              </w:rPr>
              <w:t xml:space="preserve">4 SNP window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926300-rs13219181-rs13194053-rs3800307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TATA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3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4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3.80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0.05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13194053-rs3800307-rs6932590-rs3800318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TTTA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79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76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4.93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0.03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3800307-rs6932590-rs3800318-rs3130375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TTAC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79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76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5.62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0.02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2244839-rs14597-rs6940467-rs2523651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GAAT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12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14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4.82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0.03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2244839-rs14597-rs6940467-rs2523651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GCGC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3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2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3.78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0.05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2244839-rs14597-rs6940467-rs2523651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GCAC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8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10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4.34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0.04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14597-rs6940467-rs2523651-rs6916394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CACC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3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4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5.12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0.02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986475-rs2071278-rs377763-rs9273012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CTGG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4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3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4.55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0.03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986475-rs2071278-rs377763-rs9273012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TTGA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35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39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6.13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0.01</w:t>
            </w:r>
          </w:p>
        </w:tc>
      </w:tr>
      <w:tr>
        <w:trPr>
          <w:trHeight w:val="210" w:hRule="auto"/>
          <w:jc w:val="left"/>
        </w:trPr>
        <w:tc>
          <w:tcPr>
            <w:tcW w:w="11433" w:type="dxa"/>
            <w:gridSpan w:val="6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18"/>
                <w:shd w:fill="auto" w:val="clear"/>
              </w:rPr>
              <w:t xml:space="preserve">5 SNP window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13219181-rs13194053-rs3800307-rs6932590-rs3800318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ATTTA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79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76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4.60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0.03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13194053-rs3800307-rs6932590-rs3800318-rs3130375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TTTAC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79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76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5.45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0.02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6932590-rs3800318-rs3130375-rs2244839-rs14597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CACGA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3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5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3.82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0.05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3130375-rs2244839-rs14597-rs6940467-rs2523651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CGAAT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12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14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4.64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0.03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3130375-rs2244839-rs14597-rs6940467-rs2523651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CGCGC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3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2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3.80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0.05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3130375-rs2244839-rs14597-rs6940467-rs2523651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CGCAC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8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10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4.11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0.04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14597-rs6940467-rs2523651-rs6916394-rs3828917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CACCG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3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4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6.09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0.01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6940467-rs2523651-rs6916394-rs3828917-rs3130615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ACTGC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5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7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4.89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0.03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2523651-rs6916394-rs3828917-rs3130615-rs2516489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CTGTG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23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21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4.08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0.04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2230365-rs986475-rs2071278-rs377763-rs9273012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CCTGG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5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3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5.90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0.02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2230365-rs986475-rs2071278-rs377763-rs9273012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CTTGA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26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29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3.78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0.05</w:t>
            </w:r>
          </w:p>
        </w:tc>
      </w:tr>
      <w:tr>
        <w:trPr>
          <w:trHeight w:val="210" w:hRule="auto"/>
          <w:jc w:val="left"/>
        </w:trPr>
        <w:tc>
          <w:tcPr>
            <w:tcW w:w="11433" w:type="dxa"/>
            <w:gridSpan w:val="6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18"/>
                <w:shd w:fill="auto" w:val="clear"/>
              </w:rPr>
              <w:t xml:space="preserve">6 SNP window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9393709-rs926300-rs13219181-rs13194053-rs3800307-rs6932590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CTATAC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2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3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3.71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0.05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926300-rs13219181-rs13194053-rs3800307-rs6932590-rs3800318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TATTTA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79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76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4.46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18"/>
                <w:shd w:fill="auto" w:val="clear"/>
              </w:rPr>
              <w:t xml:space="preserve">0.03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13219181-rs13194053-rs3800307-rs6932590-rs3800318-rs3130375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ATTTAC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79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76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5.22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18"/>
                <w:shd w:fill="auto" w:val="clear"/>
              </w:rPr>
              <w:t xml:space="preserve">0.02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3800318-rs3130375-rs2244839-rs14597-rs6940467-rs2523651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ACGCGC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3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2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3.88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18"/>
                <w:shd w:fill="auto" w:val="clear"/>
              </w:rPr>
              <w:t xml:space="preserve">0.05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3800318-rs3130375-rs2244839-rs14597-rs6940467-rs2523651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TCGCAC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1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2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3.97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18"/>
                <w:shd w:fill="auto" w:val="clear"/>
              </w:rPr>
              <w:t xml:space="preserve">0.05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2244839-rs14597-rs6940467-rs2523651-rs6916394-rs3828917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GCACCG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3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4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3.91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18"/>
                <w:shd w:fill="auto" w:val="clear"/>
              </w:rPr>
              <w:t xml:space="preserve">0.05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14597-rs6940467-rs2523651-rs6916394-rs3828917-rs3130615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CACTGC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5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6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4.96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18"/>
                <w:shd w:fill="auto" w:val="clear"/>
              </w:rPr>
              <w:t xml:space="preserve">0.03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14597-rs6940467-rs2523651-rs6916394-rs3828917-rs3130615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CACCGT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3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4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6.23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18"/>
                <w:shd w:fill="auto" w:val="clear"/>
              </w:rPr>
              <w:t xml:space="preserve">0.01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6940467-rs2523651-rs6916394-rs3828917-rs3130615-rs2516489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ACTGCG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5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7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5.24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18"/>
                <w:shd w:fill="auto" w:val="clear"/>
              </w:rPr>
              <w:t xml:space="preserve">0.02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6940467-rs2523651-rs6916394-rs3828917-rs3130615-rs2516489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ACTGTG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24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21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4.43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18"/>
                <w:shd w:fill="auto" w:val="clear"/>
              </w:rPr>
              <w:t xml:space="preserve">0.04</w:t>
            </w:r>
          </w:p>
        </w:tc>
      </w:tr>
      <w:tr>
        <w:trPr>
          <w:trHeight w:val="210" w:hRule="auto"/>
          <w:jc w:val="left"/>
        </w:trPr>
        <w:tc>
          <w:tcPr>
            <w:tcW w:w="6420" w:type="dxa"/>
            <w:tcBorders>
              <w:top w:val="single" w:color="000000" w:sz="0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rs2239707-rs2230365-rs986475-rs2071278-rs377763-rs9273012</w:t>
            </w:r>
          </w:p>
        </w:tc>
        <w:tc>
          <w:tcPr>
            <w:tcW w:w="117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ACCTGG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4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0.03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8"/>
                <w:shd w:fill="auto" w:val="clear"/>
              </w:rPr>
              <w:t xml:space="preserve">5.63</w:t>
            </w:r>
          </w:p>
        </w:tc>
        <w:tc>
          <w:tcPr>
            <w:tcW w:w="96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18"/>
                <w:shd w:fill="auto" w:val="clear"/>
              </w:rPr>
              <w:t xml:space="preserve">0.02</w:t>
            </w:r>
          </w:p>
        </w:tc>
      </w:tr>
    </w:tbl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16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16"/>
          <w:shd w:fill="auto" w:val="clear"/>
        </w:rPr>
        <w:t xml:space="preserve">LD was observed between rs926300 and rs13194053 (r2= 0.96) and rs6916921 and rs986475  (r2= 0.98) but they were included for haplotype analysis</w:t>
      </w: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16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16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16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16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16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?><Relationships xmlns="http://schemas.openxmlformats.org/package/2006/relationships"><Relationship Target="numbering.xml" Id="docRId0" Type="http://schemas.openxmlformats.org/officeDocument/2006/relationships/numbering"/><Relationship Target="styles.xml" Id="docRId1" Type="http://schemas.openxmlformats.org/officeDocument/2006/relationships/styles"/></Relationships>
</file>